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E5ED4" w14:textId="77777777" w:rsidR="00C154E7" w:rsidRPr="00985CB0" w:rsidRDefault="00C154E7" w:rsidP="00C154E7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s</w:t>
      </w:r>
    </w:p>
    <w:p w14:paraId="7A38BF28" w14:textId="77777777" w:rsidR="00C154E7" w:rsidRPr="00985CB0" w:rsidRDefault="00C154E7" w:rsidP="00C154E7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6E0A610F" w14:textId="77777777" w:rsidR="00C154E7" w:rsidRPr="00985CB0" w:rsidRDefault="00C154E7" w:rsidP="00C154E7">
      <w:pPr>
        <w:spacing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. Figure 1.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PS-PDT induces mixed-type cell death 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-B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Analysis of cell death by MTT assay in GL261 cells subjected to PS-PDT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A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r 2.0 µM mitoxantrone (MTX)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B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the presence/absence of 25 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μM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zVAD-fmk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20 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μM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ec-1s, 1 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μM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er-1, or 10 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μM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FO.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C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rophylactic vaccination of mice was performed by injecting them on day 0 with GL261 cells in the left flank. The GL261 cells were previously treated with 2.0 µM mitoxantrone (MTX) or subjected to three freeze and thaw cycles (F/T) or treated with 1.4 µM photosens (PS) for 4 h and then exposed to a light dose of 20 J/cm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PS-PDT). Injection of mice with PBS was used as a control. Seven days later, the mice were challenged by subcutaneous injection of viable GL261 cells in the right flank.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D)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The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ppearance of the tumors (% survival) at the challenge site and the tumor size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E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mice vaccinated and challenged with GL261 cells as described in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C).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*Statistically significant difference from the PBS group, p &lt; 0.05;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#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tatistically significant difference from the F/T group, p &lt; 0.05, Wilcoxon test. </w:t>
      </w:r>
    </w:p>
    <w:p w14:paraId="1F3A5C49" w14:textId="77777777" w:rsidR="00C154E7" w:rsidRPr="00985CB0" w:rsidRDefault="00C154E7" w:rsidP="00C154E7">
      <w:pPr>
        <w:spacing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1CF31C49" w14:textId="77777777" w:rsidR="00C154E7" w:rsidRPr="00985CB0" w:rsidRDefault="00C154E7" w:rsidP="00C154E7">
      <w:pPr>
        <w:spacing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. Figure 2. (A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xperimental setup for the prophylactic vaccination of mice injected once on day 0 with GL261 cells treated with three freeze/thaw cycles (F/T), 2.0 µM MTX, or PS-PDT, or with PBS as control, and challenged by intracranial stereotactic injection with viable GL261 cells seven days later.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B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urvival of mice vaccinated and challenged. N = 5–6 per group. Statistical significance was determined by logarithmic Mantel-Cox test, *p &lt; 0.05.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C)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Analysis of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the phagocytosis of dying GL261 cells treated with PS-PDT or 2.0 µM MTX and of viable GL261 cells by bone marrow-derived dendritic cells (DCs) in ratios of 1:2 or 1:5 for 2 h. Representative dot plots of phagocytosis assay using CD11c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+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Cs and 5-chloromethylfluorescein diacetate (CMFDA) tracer-labeled GL261 cells. The experiment was repeated six times. Statistical significance was determined by unpaired Mann-Whitney U test, *p &lt; 0.05. </w:t>
      </w:r>
    </w:p>
    <w:p w14:paraId="3590E61A" w14:textId="77777777" w:rsidR="00C154E7" w:rsidRPr="00985CB0" w:rsidRDefault="00C154E7" w:rsidP="00C154E7">
      <w:pPr>
        <w:spacing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12D83529" w14:textId="77777777" w:rsidR="00C154E7" w:rsidRPr="00985CB0" w:rsidRDefault="00C154E7" w:rsidP="00C154E7">
      <w:pPr>
        <w:spacing w:line="360" w:lineRule="auto"/>
        <w:contextualSpacing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. Figure 3. DC vaccines are protective in a therapeutic setup in the orthotopic glioma mouse model.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Experimental setup for the therapeutic vaccination of mice intracranially injected on day 0 with 2 x 10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viable GL261 glioma cells. </w:t>
      </w:r>
      <w:bookmarkStart w:id="0" w:name="_Hlk119594844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Thereafter, they received intraperitoneal injections of a suspension containing 1 × 10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repared DCs on days 2, 6, 10 and 17. DC-based vaccines were prepared by loading the DCs with GL261 cells treated with PS-PDT (PS at a dose of 1.4 µM), 2.0 µM mitoxantrone (MTX) or mice were injected with PBS as described above. </w:t>
      </w:r>
      <w:bookmarkEnd w:id="0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Survival of mice as described in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A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. *p &lt; 0.02, Log-rank (Mantel-Cox) test. 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The neurological status of the mice was assessed every 2–4 days for up to day 60. Shown are the percentages of mice exhibiting neurological alterations (grades 0-4; n = 8-9 per group). 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The temporal progression of neurological deficits in mice treated as described in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A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s shown for each group (n = 5-9). *p &lt; 0.05, a statistically significant difference from the PBS group;</w:t>
      </w:r>
      <w:r w:rsidRPr="00985CB0">
        <w:rPr>
          <w:rFonts w:asciiTheme="minorHAnsi" w:hAnsiTheme="minorHAnsi" w:cstheme="minorHAnsi"/>
          <w:sz w:val="22"/>
          <w:szCs w:val="22"/>
        </w:rPr>
        <w:t xml:space="preserve">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Multiple t test. 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</w:t>
      </w:r>
      <w:r w:rsidRPr="00985CB0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Ex vivo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epresentative T2-weighted MRI images of layer-by-layer frontal brain sections on day 37. The tumor mass is indicated by red arrows. 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) Histological analysis of brain sections on day 37. 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G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Immune cell phenotyping of the isolated draining lymph nodes of therapeutically vaccinated mice. The lymph nodes of mice vaccinated with DC-GL261_PS-PDT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contained a significantly increased number of CD8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+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 cells compared to the control while the number of DCs and macrophages remained unchained (on day 37);</w:t>
      </w:r>
      <w:r w:rsidRPr="00985CB0" w:rsidDel="00C174F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n = 3-5 mice; p &lt; 0.04, Kruskal-</w:t>
      </w:r>
      <w:proofErr w:type="gram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Wallis</w:t>
      </w:r>
      <w:proofErr w:type="gram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est. </w:t>
      </w:r>
    </w:p>
    <w:p w14:paraId="0B7C24D6" w14:textId="77777777" w:rsidR="00C154E7" w:rsidRPr="00985CB0" w:rsidRDefault="00C154E7" w:rsidP="00C154E7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349DEF66" w14:textId="77777777" w:rsidR="00C154E7" w:rsidRPr="00985CB0" w:rsidRDefault="00C154E7" w:rsidP="00C154E7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. Figure 4.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Biological processes induced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in DCs cocultured with dying glioma GL261 cells pulsed with GL261_PS-PDT. Differentially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expressed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genes (1242 upregulated, 115 downregulated) categorized by the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rocesses are shown.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The circle size is proportional to the number of differentially expressed genes.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B, C) 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The Th17-associated metagene and its relationship with overall survival of TCGA-LGG patients.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B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metagene associated with Th17 cells in the TCGA-LGG dataset (highlighted with yellow lines). Pearson’s correlation coefficient used to analyze the gene co-expression is indicated in the color-coded legend. Red indicates a very strong positive correlation, black no correlation and green a very strong negative correlation. </w:t>
      </w:r>
      <w:r w:rsidRPr="00985CB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C)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Kaplan-Meier plot of a patient's overall survival (OS, Y-axis) </w:t>
      </w:r>
      <w:r w:rsidRPr="00985CB0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versus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umber of days to death or censoring (X-axis). The TCGA-LGG patients were divided by the 75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th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ercentile of metagene expression into high and low expression groups. Shown are the respective log-rank Mantel-Cox test p-value, median survival in the high (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MS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High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) and low (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MS</w:t>
      </w:r>
      <w:r w:rsidRPr="00985CB0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Low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) expression groups, and difference in percent change in median survival (%∆MS) between groups. Two black dotted lines represent the approximate point of two- year and five-year survival (</w:t>
      </w:r>
      <w:proofErr w:type="spellStart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y.s</w:t>
      </w:r>
      <w:proofErr w:type="spellEnd"/>
      <w:r w:rsidRPr="00985CB0">
        <w:rPr>
          <w:rFonts w:asciiTheme="minorHAnsi" w:hAnsiTheme="minorHAnsi" w:cstheme="minorHAnsi"/>
          <w:color w:val="000000" w:themeColor="text1"/>
          <w:sz w:val="22"/>
          <w:szCs w:val="22"/>
        </w:rPr>
        <w:t>.).</w:t>
      </w:r>
    </w:p>
    <w:p w14:paraId="29F5E4BD" w14:textId="77777777" w:rsidR="00C154E7" w:rsidRPr="00EE0330" w:rsidRDefault="00C154E7" w:rsidP="00C154E7">
      <w:pPr>
        <w:spacing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5954E17A" w14:textId="77777777" w:rsidR="001F7210" w:rsidRDefault="001F7210"/>
    <w:sectPr w:rsidR="001F7210" w:rsidSect="00901270">
      <w:footerReference w:type="even" r:id="rId4"/>
      <w:footerReference w:type="default" r:id="rId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5582728"/>
      <w:docPartObj>
        <w:docPartGallery w:val="Page Numbers (Bottom of Page)"/>
        <w:docPartUnique/>
      </w:docPartObj>
    </w:sdtPr>
    <w:sdtContent>
      <w:p w14:paraId="271B7DA9" w14:textId="77777777" w:rsidR="002D4159" w:rsidRDefault="00000000" w:rsidP="00BA47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B08B11" w14:textId="77777777" w:rsidR="002D4159" w:rsidRDefault="00000000" w:rsidP="00BC4F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5892927"/>
      <w:docPartObj>
        <w:docPartGallery w:val="Page Numbers (Bottom of Page)"/>
        <w:docPartUnique/>
      </w:docPartObj>
    </w:sdtPr>
    <w:sdtContent>
      <w:p w14:paraId="572D2C46" w14:textId="77777777" w:rsidR="002D4159" w:rsidRDefault="00000000" w:rsidP="00BA47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B085C8E" w14:textId="77777777" w:rsidR="002D4159" w:rsidRDefault="00000000" w:rsidP="00BC4FA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E7"/>
    <w:rsid w:val="001F7210"/>
    <w:rsid w:val="004A299D"/>
    <w:rsid w:val="0072507B"/>
    <w:rsid w:val="00C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3632B8"/>
  <w15:chartTrackingRefBased/>
  <w15:docId w15:val="{F70AB890-4672-1241-8A47-5F1B2166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4E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4E7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154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4E7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15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1</Words>
  <Characters>4169</Characters>
  <Application>Microsoft Office Word</Application>
  <DocSecurity>0</DocSecurity>
  <Lines>34</Lines>
  <Paragraphs>9</Paragraphs>
  <ScaleCrop>false</ScaleCrop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 Krysko</dc:creator>
  <cp:keywords/>
  <dc:description/>
  <cp:lastModifiedBy>Dmitri Krysko</cp:lastModifiedBy>
  <cp:revision>1</cp:revision>
  <dcterms:created xsi:type="dcterms:W3CDTF">2022-12-09T13:57:00Z</dcterms:created>
  <dcterms:modified xsi:type="dcterms:W3CDTF">2022-12-09T13:59:00Z</dcterms:modified>
</cp:coreProperties>
</file>